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74" w:type="dxa"/>
        <w:jc w:val="left"/>
        <w:tblInd w:w="-6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474"/>
      </w:tblGrid>
      <w:tr>
        <w:trPr/>
        <w:tc>
          <w:tcPr>
            <w:tcW w:w="124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2.3.   </w:t>
            </w:r>
            <w:r>
              <w:rPr/>
              <w:t>Studies Using Self-Rated Mental Health (arranged thematically)</w:t>
            </w:r>
          </w:p>
        </w:tc>
      </w:tr>
    </w:tbl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tbl>
      <w:tblPr>
        <w:tblW w:w="26155" w:type="dxa"/>
        <w:jc w:val="left"/>
        <w:tblInd w:w="-60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7"/>
        <w:gridCol w:w="580"/>
        <w:gridCol w:w="1725"/>
        <w:gridCol w:w="140"/>
        <w:gridCol w:w="993"/>
        <w:gridCol w:w="143"/>
        <w:gridCol w:w="709"/>
        <w:gridCol w:w="282"/>
        <w:gridCol w:w="569"/>
        <w:gridCol w:w="566"/>
        <w:gridCol w:w="283"/>
        <w:gridCol w:w="1276"/>
        <w:gridCol w:w="18"/>
        <w:gridCol w:w="1968"/>
        <w:gridCol w:w="425"/>
        <w:gridCol w:w="1293"/>
        <w:gridCol w:w="20"/>
        <w:gridCol w:w="105"/>
        <w:gridCol w:w="3136"/>
        <w:gridCol w:w="20"/>
        <w:gridCol w:w="5260"/>
        <w:gridCol w:w="6507"/>
      </w:tblGrid>
      <w:tr>
        <w:trPr>
          <w:tblHeader w:val="true"/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r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bjectiv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H Variables studied with SRMH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Variables studied with SRMH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dings in relation to SRMH</w:t>
            </w:r>
          </w:p>
        </w:tc>
        <w:tc>
          <w:tcPr>
            <w:tcW w:w="1178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997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Hoff, R.A., </w:t>
            </w:r>
            <w:r>
              <w:rPr>
                <w:i/>
                <w:sz w:val="20"/>
                <w:szCs w:val="20"/>
                <w:lang w:val="da-DK"/>
              </w:rPr>
              <w:t xml:space="preserve">et al.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miologic Catchment Area Study (198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3,68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: 3/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of subclinical depression, previous or current depression diagno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social status, physical health, social support, health care utilization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ositive SRMH was associated with decreased risk of a depressive episode in following year (adjusted for age, gender&amp; depression history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07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leishman, J.A., &amp; Zuvekas, S.H.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ohort 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2004)</w:t>
            </w:r>
          </w:p>
        </w:tc>
        <w:tc>
          <w:tcPr>
            <w:tcW w:w="157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1,10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: 1/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oth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F-12 Health Status Survey,  K6 scale of non-specific psychological distress, PHQ-2 depression screen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, socio-demographic characteristics, medical condi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6, PHQ-2 &amp; MH subscales of the SF-12 were more strongly correlated with each other (r &gt; .69), than with SRMH (r ≈ .33 to .49). Authors concluded SRMH reflects psychologic distress or depression, but not exclusively.</w:t>
            </w:r>
          </w:p>
        </w:tc>
        <w:tc>
          <w:tcPr>
            <w:tcW w:w="1178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wani, F., &amp; Gilmour, H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HS 1.2 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7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36, 9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 1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 total: not giv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oth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raphobia, bipolar disorder, depression, panic disorder, social phobia (WHM-CIDI)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demographic factors; immigrant status, chronic physical condition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2002, 7% of Canadians rated their mental health as fair or poor. Respondents classified with mental morbidity reported lower SRMH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Jang, Y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Cross-sectional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43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0-9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approx.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n-Amer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Depressive symptoms: CES-D,  GDS-SF, PHQ-9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fr-CA"/>
              </w:rPr>
            </w:pPr>
            <w:r>
              <w:rPr>
                <w:rFonts w:eastAsia="Times New Roman"/>
                <w:sz w:val="20"/>
                <w:szCs w:val="20"/>
                <w:lang w:val="fr-CA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o-demographic characteristics, physical health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 measures of depressive symptoms were interrelated; each made a significant contribution to SRMH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2004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Eisen, S.V., </w:t>
            </w:r>
            <w:r>
              <w:rPr>
                <w:i/>
                <w:sz w:val="20"/>
                <w:szCs w:val="20"/>
                <w:lang w:val="da-DK"/>
              </w:rPr>
              <w:t>et al</w:t>
            </w:r>
            <w:r>
              <w:rPr>
                <w:sz w:val="20"/>
                <w:szCs w:val="20"/>
                <w:lang w:val="da-DK"/>
              </w:rPr>
              <w:t xml:space="preserve">.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Prospective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conditions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,87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 or substance abuse R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SIS-24</w:t>
            </w:r>
            <w:r>
              <w:rPr>
                <w:sz w:val="20"/>
                <w:szCs w:val="20"/>
                <w:vertAlign w:val="superscript"/>
              </w:rPr>
              <w:t>©</w:t>
            </w:r>
            <w:r>
              <w:rPr>
                <w:sz w:val="20"/>
                <w:szCs w:val="20"/>
              </w:rPr>
              <w:t xml:space="preserve"> summary &amp; subscale scores, SF-12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 or outpatient status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rrelation between BASIS-24</w:t>
            </w:r>
            <w:r>
              <w:rPr>
                <w:sz w:val="20"/>
                <w:szCs w:val="20"/>
                <w:vertAlign w:val="superscript"/>
              </w:rPr>
              <w:t>©</w:t>
            </w:r>
            <w:r>
              <w:rPr>
                <w:sz w:val="20"/>
                <w:szCs w:val="20"/>
              </w:rPr>
              <w:t xml:space="preserve"> summary score &amp; SRMH was 0.65 for inpatients, 0.75 for outpatients. Highest subscale correlation was for depression/ functioning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elds, M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condi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1.2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6,98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 total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anxiety disord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social anxiety disorder had lower ratings of SRMH &amp; SR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arman, M., </w:t>
            </w:r>
            <w:r>
              <w:rPr>
                <w:i/>
                <w:sz w:val="20"/>
                <w:szCs w:val="20"/>
              </w:rPr>
              <w:t>et al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conditio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2000-2001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9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oth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older Americ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, adequacy of depression treatment (number of psychotherapy sessions, anti-depressant  refill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medical conditions (heart disease, diabetes, arthritis, hypertension)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RMH, race, supplemental insurance, income, education, sex &amp; marital status were adjusted for to determine odds of receiving adequate depression care across 4 chronic conditions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lfson, M.,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 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condition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1996-2001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82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approx.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p’n: dx depression </w:t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depressant use, type of antidepressant</w:t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; socio-demographic and socio-economic factors; service access; ethnicity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ing anti-depressant treatment beyond 90 days was associated with f/p SRMH; f/p SRH; treatment with an SSRI or SNRI. Results adjusted for age, race, sex &amp; pre-treatment MH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1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wari, S.K., Wang, J.L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condition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1.2 (200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5,2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 15+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42.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MH-CIDI diagnosis of a mental or substance use disorder; DSM-IV; CIDI-SF. 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 (white, Chinese, other Asian)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 were more likely to have f/p SRMH than Whites or other Asians. Chinese &amp; other Asians had lower prevalences of mental &amp; substance use disorders (prevalences were similar to China’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uvekas, S.H. &amp; Fleishman, J.A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condit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ervice utilizati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2000-200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6,45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12 mental component summary (MCS) for emotional symptoms, MH ambulatory visits, psychotropic medication usage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thnicity, gender, region, socio-demographic, medical condition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MH related to ambulatory MH treatment visits &amp; purchase of drugs for MH conditions. A</w:t>
            </w:r>
            <w:r>
              <w:rPr>
                <w:sz w:val="20"/>
                <w:szCs w:val="20"/>
                <w:lang w:val="en-US"/>
              </w:rPr>
              <w:t xml:space="preserve"> weaker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association was found between SRMH and MCS, and SRMH and service use for Hispanics and Blacks compared to Whites. </w:t>
            </w:r>
            <w:r>
              <w:rPr>
                <w:sz w:val="20"/>
                <w:szCs w:val="20"/>
              </w:rPr>
              <w:t>Women, the elderly, low-income &amp; less educated were more likely to report poor SR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lfson, M.,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specti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ental conditio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1996, 200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7,43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x: M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rate of anti-depressant use, MH service u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, year of treatment, medical histor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H, age, sex, ethnicity, annual family income &amp; insurance status were adjusted to measure rate of anti-depressant use for 1996 &amp; 2005.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in, C., </w:t>
            </w:r>
            <w:r>
              <w:rPr>
                <w:i/>
                <w:sz w:val="20"/>
                <w:szCs w:val="20"/>
              </w:rPr>
              <w:t xml:space="preserve">et al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ental conditio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200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9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48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op’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M-IV, Insomnia </w:t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; socio-demographic and socio-economic factors; gender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omnia associated with female sex, older age, and poorer SRMH and SRH.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1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intle, N., </w:t>
            </w:r>
            <w:r>
              <w:rPr>
                <w:i/>
                <w:sz w:val="20"/>
                <w:szCs w:val="20"/>
              </w:rPr>
              <w:t>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ental condition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rain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184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50-9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: approx. 1/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x: M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derly pop’n with depr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DI – 3.0 for depression, mental health history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 factors, gender, alcohol history, poverty, self-care and cognitive impairment, SRP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or SRMH and SRPH and history of major depressive episode (MDE) before age 50 significantly associated with MDE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Kim, G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  <w:r>
              <w:rPr>
                <w:sz w:val="20"/>
                <w:szCs w:val="20"/>
                <w:lang w:val="da-DK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ental conditio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aborative Psychiatric Epidemiologic Surveys (2002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,84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ge: 60+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erse elderly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-CIDI manual for psychiatric disorders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; socio-demographic factor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People who reported poor SRMH and were non-Hispanic Whites were more likely to have mood and anxiety disorders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Kim, G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  <w:r>
              <w:rPr>
                <w:sz w:val="20"/>
                <w:szCs w:val="20"/>
                <w:lang w:val="da-DK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ental conditions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16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4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-American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-CIDI manual for psychiatric disorders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ength of residence in US, English proficiency, socio-demographic factor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RMH was significantly associated with diagnoses for any 12-month DSM–IV psychiatric disorders among Filipinos, and not for Chinese and Vietnamese, after controlling for confounder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Sevim, S. ,</w:t>
            </w:r>
            <w:r>
              <w:rPr>
                <w:i/>
                <w:sz w:val="20"/>
                <w:szCs w:val="20"/>
                <w:lang w:val="da-DK"/>
              </w:rPr>
              <w:t>et al</w:t>
            </w:r>
            <w:r>
              <w:rPr>
                <w:sz w:val="20"/>
                <w:szCs w:val="20"/>
                <w:lang w:val="da-DK"/>
              </w:rPr>
              <w:t xml:space="preserve">.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healt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, 23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7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: 40.4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1/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oth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pop’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, restless leg syndrome, age, location, gender, history, comorbid illnesses, lifestyle, socio-economic fact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ose with restless leg syndrome had worse SRMH &amp; SRH than individuals without restless leg syndrom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71" w:type="dxa"/>
            <w:gridSpan w:val="18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gra, S. &amp; Baker, J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health </w:t>
            </w:r>
          </w:p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2.1 (200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(asthmatic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1, 24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dian age: 40-4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oth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e of mental health services, assessed need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H, physical activity, other chronic condit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ly active asthmatics had greater SRMH &amp; SRH than those who were inactiv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k, J. Knudson, S.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healt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2.1 (2003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,56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2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other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 major depressive disorder, bipolar disorder, panic and social anxiety disorders, agoraphobia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H, medically unexplained physical symptoms (chronic fatigue, fibromyalgia, multiple chemical sensitivity), gender, socio-demographic and socio-economic fact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se with medically unexplained physical symptoms were more likely to have f/p SRMH &amp; SRH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007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Peterson, E. W., </w:t>
            </w:r>
            <w:r>
              <w:rPr>
                <w:i/>
                <w:sz w:val="20"/>
                <w:szCs w:val="20"/>
                <w:lang w:val="da-DK"/>
              </w:rPr>
              <w:t>et al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Cross-sectional 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healt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,06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45-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:=approx.1/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oth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Older pop’n with multiple sclero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; fear of falling, activity curtailment, years since diagnosi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multiple sclerosis reporting less than excellent SRMH were more likely to report activity curtailment due to a fear of falling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watzky, R. </w:t>
            </w:r>
            <w:r>
              <w:rPr>
                <w:i/>
                <w:sz w:val="20"/>
                <w:szCs w:val="20"/>
              </w:rPr>
              <w:t xml:space="preserve">et al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8,22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2-1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 pop’n</w:t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Depressive symptoms: CES-D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fr-CA"/>
              </w:rPr>
            </w:pPr>
            <w:r>
              <w:rPr>
                <w:rFonts w:eastAsia="Times New Roman"/>
                <w:sz w:val="20"/>
                <w:szCs w:val="20"/>
                <w:lang w:val="fr-CA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PH, </w:t>
            </w:r>
            <w:r>
              <w:rPr>
                <w:sz w:val="20"/>
                <w:szCs w:val="20"/>
                <w:lang w:val="en-US"/>
              </w:rPr>
              <w:t xml:space="preserve">global Quality of Life (QOL), </w:t>
            </w:r>
            <w:r>
              <w:rPr>
                <w:rFonts w:eastAsia="Times New Roman" w:cs="AdvOTf0bf83d5.I" w:ascii="AdvOTf0bf83d5.I" w:hAnsi="AdvOTf0bf83d5.I"/>
                <w:sz w:val="20"/>
                <w:szCs w:val="20"/>
                <w:lang w:val="en-US"/>
              </w:rPr>
              <w:t>Students</w:t>
            </w:r>
            <w:r>
              <w:rPr>
                <w:rFonts w:eastAsia="Times New Roman" w:cs="AdvOTf0bf83d5.I+20" w:ascii="AdvOTf0bf83d5.I+20" w:hAnsi="AdvOTf0bf83d5.I+20"/>
                <w:sz w:val="20"/>
                <w:szCs w:val="20"/>
                <w:lang w:val="en-US"/>
              </w:rPr>
              <w:t xml:space="preserve">’ </w:t>
            </w:r>
            <w:r>
              <w:rPr>
                <w:rFonts w:eastAsia="Times New Roman" w:cs="AdvOTf0bf83d5.I" w:ascii="AdvOTf0bf83d5.I" w:hAnsi="AdvOTf0bf83d5.I"/>
                <w:sz w:val="20"/>
                <w:szCs w:val="20"/>
                <w:lang w:val="en-US"/>
              </w:rPr>
              <w:t>Life Satisfaction Scale for five domains: family, friends, school, environment and self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RMH, and to a lesser degree SRPH, was significantly associated with differences in satisfaction with five life domains and global QOL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mpared to SRPH, SRMH more strongly associated with CES-D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1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El-Gabalawy, R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  <w:r>
              <w:rPr>
                <w:sz w:val="20"/>
                <w:szCs w:val="20"/>
                <w:lang w:val="da-DK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Cross-sectional.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health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Cycle 1.2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12, 79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5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H-CIDI manual for anxiety disord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 physical health conditions,  SRPH, socio-demographic fact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orbidity of anxiety with physical health conditions results in poorer SRMH and SRPH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Ohtsu, T., </w:t>
            </w:r>
            <w:r>
              <w:rPr>
                <w:i/>
                <w:sz w:val="20"/>
                <w:szCs w:val="20"/>
                <w:lang w:val="da-DK"/>
              </w:rPr>
              <w:t>et al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</w:t>
            </w:r>
          </w:p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12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 20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5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, relaxation and recreation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rest and free time had positive independent associations with poor physical and mental health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ede, R. O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help-seek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geri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8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~20-3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24.7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5/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op’n: university stud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icism (i.e. anxiety)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, having problems to discuss with a doctor; frequency of doctor consultation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H was related with neuroticism, SRH &amp; having problems to discuss with a doctor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3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tkins, A.J. &amp; Kligman, E.W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contro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22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0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derly pop’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H, attendance to a health-promotion program; health limitations; socio-economic factor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tendance to the seniors’ health-promotion program was not affected by SRMH or SRH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7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Katz, S.J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Health Survey, Mental Health Supp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 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1,65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5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medical, psychiatric or social services, mental disorders (affective, anxiety, substance dependence, comorbid condition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need (self-motivated visit for MH services, feeling need to seek help in past 12 month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lationship between f/p SRMH &amp; medical/ psychiatric service use was twice as strong in Ontario than USA. Fair/poor SRMH was 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best predictor of service use, preceded by having an affective disorder.  Controlled for perceived need eliminated differences between countries. Adjusted for age, sex, urban location &amp; country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71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in, E.,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 Supplement to the Ontario Health Surv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9, 95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a mental disorder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ported disability, gender, age, region, health care spending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MH, having a mental disorder &amp; reported disability were combined in a single variable representing need.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000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Druss, B.G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ervice, utilizati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-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1996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6,03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 conditions (psychiatric disorder, affective, anxiety, substance use, adjustment, other)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e of compli-mentary medicine (e.g. chiropractic, massage, nutritionist); medical condition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MH was not associated with an increase in use of complimentary services. Having a mental condition was predictive of service use when controlling for fair/poor SRMH, chronic medical conditions, total number of conditions, &amp; demographic variables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000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Rohland, B.M., </w:t>
            </w:r>
            <w:r>
              <w:rPr>
                <w:i/>
                <w:sz w:val="20"/>
                <w:szCs w:val="20"/>
                <w:lang w:val="da-DK"/>
              </w:rPr>
              <w:t>et al</w:t>
            </w:r>
            <w:r>
              <w:rPr>
                <w:sz w:val="20"/>
                <w:szCs w:val="20"/>
                <w:lang w:val="da-DK"/>
              </w:rPr>
              <w:t>.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satisfa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 =81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6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37+/-11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2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phrenia, affective disorders, anxiety disorders, adjustment disorders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satisfaction, life satisfaction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satisfaction was correlated with SRMH among persons with schizophrenia but not among those with affective or anxiety disorder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Vega, W. A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an American Prevalence and Services Study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50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an American pop’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1 or more DSM III disorder</w:t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in America or Mexico, use of physician or MH provider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SRMH among American-born Mexicans had a much greater effect of increasing medical provider use than among Mexican-born immigrant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Albizu-Garcia, C.E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Prospective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Care Utilization Among Puerto Ricans (1992-9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rto Ric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,22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6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sample from low socio-economic neighbourhood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 service utilization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alone was not predictive of MH service utilization. The interaction between gender &amp; SRMH was predictive of service utilization for men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ergeron, E.P. </w:t>
            </w:r>
            <w:r>
              <w:rPr>
                <w:i/>
                <w:sz w:val="20"/>
                <w:szCs w:val="20"/>
              </w:rPr>
              <w:t>et al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1.2  (200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(youth with mental disorder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,09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5-2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approx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young Canadia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, substance or anxiety disorder, use of MH services (hospitalization, psychiatrists, psychologists, GPs, nurses, social workers, supp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s, help lines, alternative care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rgy); WMH-CIDI, K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 xml:space="preserve">SRPH, socio-demographic and socio-economic factors, urban/rural, ability to do day-today activities.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with f/p SRMH were 4 times more likely to use any MH service during the 1-year period than were those who perceived it as excellent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A"/>
              </w:rPr>
              <w:t>Vasiliadis, H.</w:t>
            </w:r>
            <w:r>
              <w:rPr>
                <w:i/>
                <w:sz w:val="20"/>
                <w:szCs w:val="20"/>
                <w:lang w:val="fr-CA"/>
              </w:rPr>
              <w:t xml:space="preserve">, et al. </w:t>
            </w:r>
            <w:r>
              <w:rPr>
                <w:sz w:val="20"/>
                <w:szCs w:val="20"/>
                <w:lang w:val="fr-CA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1.2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6,98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MH services (GP, psychiatrist, psychologist, other professional, volunteer support); regional differenc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s and territo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H and SRH were combined and entered in the model along with other conditions. Presence of a mental health condition was the consistent predictor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66" w:hRule="atLeast"/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balamba, A. &amp; Miller, W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3.1 (2005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20,55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H, number of chronic conditions, visits to a GP or specialist, age, gender, visible minority, socio-economic factors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se with f/p SRMH were more likely to visit a GP, visit a GP 4+ times, or visit a specialist. Association existed for SRH as well. Controlled for age, sex, language, income, urban/ rural residence &amp; having a family docto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aleigh, V.,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satisfa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urveys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27,3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6,5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 16-6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MH service user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 service satisfaction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, age, living alone, employment status, hospital admission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se with f/p SRMH were less likely to be satisfied with MH services. SRMH was the strongest predictor of all the study variable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g, T.,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ental Health Survey of Adults in Singapore (2003-0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,80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20-5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41+/-9.6 yr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nowledgement of having a mental illness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beliefs, social support, service utilization (GP, psychologist, psychiatrist, social worker, MH counsellor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p SRMH &amp; acknowledging having a mental illness were predictive of MH service use, health beliefs &amp; social support were not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008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Eselius, L.L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  <w:r>
              <w:rPr>
                <w:sz w:val="20"/>
                <w:szCs w:val="20"/>
                <w:lang w:val="da-DK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satisfac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of Care and Health Outcomes Survey (2001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,06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enrolled in behavioural pgm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H, evaluation of managed behavioural health plan, ethnicity, socio-economic factors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s of managed behavioural health plans were lower for those with f/p SRMH (compared to those with more positive SRMH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009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Nyunt, M.S.Z., </w:t>
            </w:r>
            <w:r>
              <w:rPr>
                <w:i/>
                <w:sz w:val="20"/>
                <w:szCs w:val="20"/>
                <w:lang w:val="da-DK"/>
              </w:rPr>
              <w:t>et al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Cross-sectional 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ental Health Survey of Elderly in Singapore (2003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 (Singaporean elderly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,09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0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op’n: eldery w mental disord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from mental illness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 service utilization (GP, psychologist, psychiatrist, social worker, MH counsellor), gender, socio-economic fact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p SRMH was an independent predictor of MH service utilization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A"/>
              </w:rPr>
              <w:t xml:space="preserve">Vasiliadis, H. </w:t>
            </w:r>
            <w:r>
              <w:rPr>
                <w:i/>
                <w:sz w:val="20"/>
                <w:szCs w:val="20"/>
                <w:lang w:val="fr-CA"/>
              </w:rPr>
              <w:t>et al.</w:t>
            </w:r>
            <w:r>
              <w:rPr>
                <w:sz w:val="20"/>
                <w:szCs w:val="20"/>
                <w:lang w:val="fr-CA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ross-sectional</w:t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1.2 (200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35, 2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 mean: 45.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chronic conditions, depression and panic attacks; unmet mental health needs; psychological well-be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service use, SRH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SRMH was fifth from bottom among fifteen ‘need based’ significant predictors of service use. 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86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Kim, G., </w:t>
            </w:r>
            <w:r>
              <w:rPr>
                <w:i/>
                <w:sz w:val="20"/>
                <w:szCs w:val="20"/>
                <w:lang w:val="en-US"/>
              </w:rPr>
              <w:t xml:space="preserve">et al.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50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0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elderly immigra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service use, MH need fact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; predisposing factors (socio-dem); enabling factors (#yrs in US, English proficiency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oor SRMH was associated with significantly greater mental health service us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Kim, G., </w:t>
            </w:r>
            <w:r>
              <w:rPr>
                <w:i/>
                <w:sz w:val="20"/>
                <w:szCs w:val="20"/>
                <w:lang w:val="da-DK"/>
              </w:rPr>
              <w:t xml:space="preserve">et al.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, utiliz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37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8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 mean: 4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immigrants with mental illne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ntal health service use, diagnosed psychiatric illness</w:t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proficiency, health insurance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English proficiency decreased odds of mental health service use among Latino immigrants.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3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u, L.C. &amp;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ng, 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1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5-9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Chinese elderl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ob type (blue collar, white collar, civil servant, intellectual), illiteracy, SES, SPPH, disease patterns, gend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 intellectuals &amp; illiterates had lower SRMH than blue collar workers, civil servants &amp; white-collar wor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u, L.C.</w:t>
            </w:r>
            <w:r>
              <w:rPr>
                <w:i/>
                <w:sz w:val="20"/>
                <w:szCs w:val="20"/>
              </w:rPr>
              <w:t>, 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3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65-9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Chinese elderl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, age, perceived family respect, number of diseases, neighbourhood relations, percentage of income spent on rent, preference to live with a son, monthly income, gende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ors of low SRMH were age, perceived family respect, number of diseases, neighbourhood relations, percentage of income spent on rent, preference to live with a son &amp; personal monthly income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ug, M.R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 Use of Services Survey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2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&lt;45-&gt;7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ajority: 6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identified caregiv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SRMH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PH, change in SRPH, providing care for elderly, social isolation, gender, ethnicity, socio-dem factor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H &amp; SRH declined over course of study. Predictors of decrease in SRMH: poorer MH to begin with, decline in SR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’Donnell, J.C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 (1996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,06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 6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ale onl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op’n: men 65+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teran or non-veteran, socio-economic factors, health status, mobilization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litary service was not a risk factor for poorer SRMH (after controlling for demographic, socioeconomic &amp; health-related factor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va Scotia Department of Healt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2.1 (200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6,98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2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, Smoker/non-smoker, level of education; socio-economic status.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 of those with poor SRMH smoke, while 31% of those with poor SRH smok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Cohen, J.S. &amp;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atten, S.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ad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41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24-4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Alberta med residents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stress; understanding and need for well-being resourc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being in a medical residenc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sidents had lower SRMH than rest of Canada. More male residents rated their MH as excellent  than females (which also occurred in the rest of Canada)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stics Canad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3.1 (200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67,74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2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of community belonging, region, socio-demographic facto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ings of community belonging were associated with substantially better SRM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elds, M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 1.2 (200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0,74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7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not giv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 satisfaction, SRH, gender, age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/p SRMH &amp; SRH associated with low job satisfaction. Association for SRMH stronger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Mulvaney-Day, N.E.</w:t>
            </w:r>
            <w:r>
              <w:rPr>
                <w:i/>
                <w:sz w:val="20"/>
                <w:szCs w:val="20"/>
                <w:lang w:val="da-DK"/>
              </w:rPr>
              <w:t>, et al.</w:t>
            </w:r>
            <w:r>
              <w:rPr>
                <w:sz w:val="20"/>
                <w:szCs w:val="20"/>
                <w:lang w:val="da-DK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Latino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,55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 American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H, family support, family cultural conflict, ethnicity; nativity; English prof.; socio-demographic factors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pport &amp; family cultural conflict were strongly associated with SRMH &amp; SRH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9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Zhang, W.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203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6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Amer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, socioeconomic status, immigration factors, social connections, family cohesion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fferences in SRMH exist depending on country of origin; patterns of association vary; social connection measures are mediated by SES and immigration factors.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00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A"/>
              </w:rPr>
              <w:t xml:space="preserve">Perera, B., </w:t>
            </w:r>
            <w:r>
              <w:rPr>
                <w:i/>
                <w:sz w:val="20"/>
                <w:szCs w:val="20"/>
                <w:lang w:val="fr-CA"/>
              </w:rPr>
              <w:t>et al.</w:t>
            </w:r>
            <w:r>
              <w:rPr>
                <w:sz w:val="20"/>
                <w:szCs w:val="20"/>
                <w:lang w:val="fr-CA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ri Lank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2,07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ge: 18-8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an age: 40.1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/f: 1/1.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 pop in Southern Sri Lanka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ors (nuisance from neighbours, nuisance from drug users, shortage of water, poor water/sewage drainag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tressors listed were all associated with SRMH. None were associated with SRH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e Castro, </w:t>
            </w:r>
            <w:r>
              <w:rPr>
                <w:i/>
                <w:sz w:val="20"/>
                <w:szCs w:val="20"/>
              </w:rPr>
              <w:t xml:space="preserve">et al. 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1,18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 mean: 4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/Asian Amer pop’n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; employment frustration, English proficienc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association between employment frustration and SRMH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ova, K. &amp; Krahn, H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52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5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36.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’n: refugees in Albert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s in SRMH</w:t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; changes in SRPH; employment history, education, refugee experiences, settlement services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rent employment and access to settlement services associated with improvements in SRMH. Time in a refugee camp and having held a professional job in home country associated with decline in SRMH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enstra, G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ata collection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 149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9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2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general pop’n</w:t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ve feelings</w:t>
            </w:r>
          </w:p>
        </w:tc>
        <w:tc>
          <w:tcPr>
            <w:tcW w:w="17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ived racial identity, medical conditions</w:t>
            </w:r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matched racial identities correspond with relatively high risks of various poor health outcomes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88" w:type="dxa"/>
            <w:gridSpan w:val="20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am, J., </w:t>
            </w:r>
            <w:r>
              <w:rPr>
                <w:i/>
                <w:sz w:val="20"/>
                <w:szCs w:val="20"/>
              </w:rPr>
              <w:t>et al.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n =163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-96, mean mean age: 42.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 American pop’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lturation stress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PH, age, age of immigration, perceived differences in social status, gender, region, income.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fects were observed for mental health.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 xml:space="preserve">Schacter, A., </w:t>
            </w:r>
            <w:r>
              <w:rPr>
                <w:i/>
                <w:sz w:val="20"/>
                <w:szCs w:val="20"/>
                <w:lang w:val="da-DK"/>
              </w:rPr>
              <w:t>et al.</w:t>
            </w:r>
            <w:r>
              <w:rPr>
                <w:sz w:val="20"/>
                <w:szCs w:val="20"/>
                <w:lang w:val="da-DK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determinant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 =3,26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ge: 18-9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an age:43.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/f: 1/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’n: Latino-Asian America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, language proficiency, socioeconomic status, family supp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lingualism associated with better SRH and SRMH; associations are partially mediated by socioeconomic status and family support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17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John, D., </w:t>
            </w:r>
            <w:r>
              <w:rPr>
                <w:i/>
                <w:sz w:val="20"/>
                <w:szCs w:val="20"/>
                <w:lang w:val="en-US"/>
              </w:rPr>
              <w:t xml:space="preserve">et al. 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-sectiona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terminant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 (200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 =153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: 18+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age: 3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/f: 1/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dx: M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op’n: Latino-Asian Americ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disorder based on DSM-IV ; acculturation stre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PH, socioeconomic factors, English prof, financial need, social support, discrimination, nativity.</w:t>
            </w:r>
          </w:p>
        </w:tc>
        <w:tc>
          <w:tcPr>
            <w:tcW w:w="3261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Compared to U.S.-born Asians, immigrants had increased odds for reporting fair/poor mental health and decreased odds for any DSM-IV mental disorder and anxiety; age and gender were controlled. The occupational class-health gradient was not strong.  </w:t>
            </w:r>
          </w:p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7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18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Objective for using SRMH: “1” as a minor variable; “2” as a major variable; “3” as the subject of a validation study</w:t>
            </w:r>
          </w:p>
        </w:tc>
      </w:tr>
      <w:tr>
        <w:trPr>
          <w:cantSplit w:val="true"/>
        </w:trPr>
        <w:tc>
          <w:tcPr>
            <w:tcW w:w="13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41" w:type="dxa"/>
            <w:gridSpan w:val="8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breviation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S-24: Behavior and Symptom Identification Scale 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HS: Canadian Community Health Surv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-D: Center for Epidemiologic Studies Depression sca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: Diagnostic and Statistical Manual for mental disord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: diagno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/p: fair or poor;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 pop’n: general population</w:t>
            </w:r>
          </w:p>
        </w:tc>
        <w:tc>
          <w:tcPr>
            <w:tcW w:w="4536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: general practition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DS-SF: Geriatric Depression Scale - Short For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6: Kessler Psychological Distress Sca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: male or fema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: Mental Component Surv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S: Medical Panel Expenditure Panel Surv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H: mental health;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AS: National Latino and Asian American Study</w:t>
            </w:r>
          </w:p>
        </w:tc>
        <w:tc>
          <w:tcPr>
            <w:tcW w:w="9834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HQ: Patient Health Questionnai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: Quality of Lif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12: Short Form -12 it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H: Self-rated mental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: Self rated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PH: Self rated physical healt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HM-CIDI: World Health Mental Composit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Diagnostic Interview</w:t>
            </w:r>
          </w:p>
        </w:tc>
        <w:tc>
          <w:tcPr>
            <w:tcW w:w="6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dvOTf0bf83d5.I">
    <w:charset w:val="00"/>
    <w:family w:val="roman"/>
    <w:pitch w:val="default"/>
  </w:font>
  <w:font w:name="AdvOTf0bf83d5.I+20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en-CA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7:50:00Z</dcterms:created>
  <dc:creator>Anu</dc:creator>
  <dc:description/>
  <cp:keywords/>
  <dc:language>en-US</dc:language>
  <cp:lastModifiedBy>Farah Ahmad</cp:lastModifiedBy>
  <cp:lastPrinted>2014-03-12T10:02:00Z</cp:lastPrinted>
  <dcterms:modified xsi:type="dcterms:W3CDTF">2014-03-17T13:40:00Z</dcterms:modified>
  <cp:revision>9</cp:revision>
  <dc:subject/>
  <dc:title>TABLE 2</dc:title>
</cp:coreProperties>
</file>